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439"/>
        <w:gridCol w:w="939"/>
        <w:gridCol w:w="2659"/>
        <w:gridCol w:w="1096"/>
        <w:gridCol w:w="1406"/>
        <w:gridCol w:w="849"/>
      </w:tblGrid>
      <w:tr w:rsidRPr="005F7D2C" w:rsidR="005F7D2C" w:rsidTr="7EB0561E" w14:paraId="71910A65" w14:textId="77777777">
        <w:trPr>
          <w:trHeight w:val="300"/>
          <w:tblHeader/>
        </w:trPr>
        <w:tc>
          <w:tcPr>
            <w:tcW w:w="2742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1C481177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lang w:eastAsia="en-GB"/>
              </w:rPr>
            </w:pPr>
            <w:r w:rsidRPr="7EB0561E" w:rsidR="005F7D2C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eastAsia="en-GB"/>
              </w:rPr>
              <w:t>Statemen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13D2C7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183AF3C7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lang w:eastAsia="en-GB"/>
              </w:rPr>
            </w:pPr>
            <w:r w:rsidRPr="7EB0561E" w:rsidR="005F7D2C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eastAsia="en-GB"/>
              </w:rPr>
              <w:t>% "Very important" or "Extremely important"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28A6E113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lang w:eastAsia="en-GB"/>
              </w:rPr>
            </w:pPr>
            <w:r w:rsidRPr="7EB0561E" w:rsidR="005F7D2C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eastAsia="en-GB"/>
              </w:rPr>
              <w:t>Median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251570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427DDCEB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lang w:eastAsia="en-GB"/>
              </w:rPr>
            </w:pPr>
            <w:r w:rsidRPr="7EB0561E" w:rsidR="005F7D2C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eastAsia="en-GB"/>
              </w:rPr>
              <w:t>SD</w:t>
            </w:r>
          </w:p>
        </w:tc>
      </w:tr>
      <w:tr w:rsidRPr="005F7D2C" w:rsidR="005F7D2C" w:rsidTr="7EB0561E" w14:paraId="554F072E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bottom"/>
            <w:hideMark/>
          </w:tcPr>
          <w:p w:rsidRPr="005F7D2C" w:rsidR="005F7D2C" w:rsidP="008A2319" w:rsidRDefault="005F7D2C" w14:paraId="6448BB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 xml:space="preserve">1. What is the purpose of </w:t>
            </w:r>
            <w:proofErr w:type="gramStart"/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a(</w:t>
            </w:r>
            <w:proofErr w:type="gramEnd"/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n advanced) care plan?</w:t>
            </w:r>
          </w:p>
        </w:tc>
      </w:tr>
      <w:tr w:rsidRPr="005F7D2C" w:rsidR="008A2319" w:rsidTr="7EB0561E" w14:paraId="454FF590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53D3411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n effective care plan provides a snapshot of a resident's whole life, including their goals, skills, abilities and how they would like to manag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their health and wellbeing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A74A6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824A7F0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14B6C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58C05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7AD10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26C65D6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3E2713" w:rsidRDefault="008A2319" w14:paraId="278C64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strong care plan will acknowledge that a person</w:t>
            </w:r>
            <w:r w:rsidR="003E2713">
              <w:rPr>
                <w:rFonts w:ascii="Calibri" w:hAnsi="Calibri" w:eastAsia="Times New Roman" w:cs="Calibri"/>
                <w:color w:val="000000"/>
                <w:lang w:eastAsia="en-GB"/>
              </w:rPr>
              <w:t>’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s needs and interests can change over time, sometimes in resp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nse to changes to their health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FFE8E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3BEB4CD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62B02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B1DF6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794E9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4AF75690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22F90D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When done well, care plans will empower resident to have as much control and independence over 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heir daily life as possibl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77C82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E9C81A1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525A4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022BB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F6CC6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3034801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E81D46" w:rsidR="008A2319" w:rsidP="008A2319" w:rsidRDefault="008A2319" w14:paraId="0DC0AA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trong care plan should help to:</w:t>
            </w:r>
          </w:p>
          <w:p w:rsidRPr="00E81D46" w:rsidR="008A2319" w:rsidP="008A2319" w:rsidRDefault="008A2319" w14:paraId="3362884C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Identify residents' preferences and wishes each time staff provide care or suppor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613A6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AEA1C83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2548F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11301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13C45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0391E56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921E2D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rong care plan should help to:</w:t>
            </w:r>
          </w:p>
          <w:p w:rsidRPr="00E81D46" w:rsidR="008A2319" w:rsidP="008A2319" w:rsidRDefault="008A2319" w14:paraId="54093E8E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Identify the views of residents or their family and friends, where possible, regarding the care and support they receiv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1B1BA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A50B12A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4A95E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099F3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D24B0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39BEF7F3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F1A47C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rong care plan should help to:</w:t>
            </w:r>
          </w:p>
          <w:p w:rsidRPr="00E81D46" w:rsidR="008A2319" w:rsidP="008A2319" w:rsidRDefault="008A2319" w14:paraId="7E3F9ED0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Maintain continuity of care among external partners and collaborator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9BC7A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EB0064C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1EE85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68DDF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BB8C0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7579B2D8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E3AF73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rong care plan should help to:</w:t>
            </w:r>
          </w:p>
          <w:p w:rsidRPr="00E81D46" w:rsidR="008A2319" w:rsidP="008A2319" w:rsidRDefault="008A2319" w14:paraId="672C2126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Assess residents’ health and wellbeing over tim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30092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813A1C4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431BC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3130A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C9259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55F4F8F0" w14:textId="77777777">
        <w:trPr>
          <w:trHeight w:val="75"/>
        </w:trPr>
        <w:tc>
          <w:tcPr>
            <w:tcW w:w="2742" w:type="pct"/>
            <w:shd w:val="clear" w:color="auto" w:fill="auto"/>
            <w:tcMar/>
            <w:hideMark/>
          </w:tcPr>
          <w:p w:rsidR="008A2319" w:rsidP="008A2319" w:rsidRDefault="008A2319" w14:paraId="58CF05A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ong care plan should help to:</w:t>
            </w:r>
          </w:p>
          <w:p w:rsidRPr="00E81D46" w:rsidR="008A2319" w:rsidP="008A2319" w:rsidRDefault="008A2319" w14:paraId="19198568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Assist in managing staffing levels and resource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31FAC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11CA8BD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8240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6F3C6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11036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6DE5304C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1FF05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he information contained within a strong care plan should help to:</w:t>
            </w:r>
          </w:p>
          <w:p w:rsidRPr="00E81D46" w:rsidR="008A2319" w:rsidP="008A2319" w:rsidRDefault="008A2319" w14:paraId="1F94114C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Demonstrate that the identified care needs comply with quality-of-care standar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6858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40B2F01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C171A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D6DB6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4FA35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8A2319" w:rsidTr="7EB0561E" w14:paraId="2E1E900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C7AB7C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information contained within a 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rong care plan should help to:</w:t>
            </w:r>
          </w:p>
          <w:p w:rsidRPr="00E81D46" w:rsidR="008A2319" w:rsidP="008A2319" w:rsidRDefault="008A2319" w14:paraId="5AE994AD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et out what the resident</w:t>
            </w: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>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’</w:t>
            </w:r>
            <w:r w:rsidRPr="00E81D46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best life in the home would look lik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DF997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B471CB7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22597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39E5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1600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7787819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6588793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n effective advanced care plan will enable a care home reside</w:t>
            </w:r>
            <w:bookmarkStart w:name="_GoBack" w:id="3"/>
            <w:bookmarkEnd w:id="3"/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nt to set out their preference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d priorities for future car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F9F2B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864904A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50050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8188F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15366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02755B98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248368D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dvanced care planning is designed to help ensure that the care that people receive in the future is consistent with their v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lues, goals and preference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05A67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73836AE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29673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0E06B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C9245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70092DC5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6B47942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If not already in place, advanced care planning can lead to the appointment of a health and welfare Lasting Power of Attorney who is legally empowered to make decisions about the treatment a resident would receive if they no longer had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he mental capacity to consent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40CB1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5F81367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90D30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A0F85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06E3C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8A2319" w:rsidTr="7EB0561E" w14:paraId="01CEA1B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2B2DE1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dvanced care plans often in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lude information about a person’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s end of life care including where the person would like to die, if the person has completed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do 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not attempt cardiopulmonary resuscitation (DNACPR) form, and any, religious and/or spiritual request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A29B8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4DA7D6B4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AE48E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D315B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98797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0031E800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6F1ED5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dvanced care plans may also document a residen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’s 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future treatment preferences and where they would like to spen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their last day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D03B2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1DA8808" w14:textId="7777777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7A196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D2A39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7FE41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5F7D2C" w:rsidTr="7EB0561E" w14:paraId="66F0BE12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bottom"/>
            <w:hideMark/>
          </w:tcPr>
          <w:p w:rsidRPr="005F7D2C" w:rsidR="005F7D2C" w:rsidP="008A2319" w:rsidRDefault="005F7D2C" w14:paraId="159DEF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2.  How can care planning be approached in a person-centred way?</w:t>
            </w:r>
          </w:p>
        </w:tc>
      </w:tr>
      <w:tr w:rsidRPr="005F7D2C" w:rsidR="008A2319" w:rsidTr="7EB0561E" w14:paraId="05BD099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3CB8B3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 person-centred care plan will help to meet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erson's needs and preference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4D893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3921AA8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1570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C8BC30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8C62D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3</w:t>
            </w:r>
          </w:p>
        </w:tc>
      </w:tr>
      <w:tr w:rsidRPr="005F7D2C" w:rsidR="008A2319" w:rsidTr="7EB0561E" w14:paraId="5078FB2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02613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 has the following qualities:</w:t>
            </w:r>
          </w:p>
          <w:p w:rsidR="008A2319" w:rsidP="008A2319" w:rsidRDefault="008A2319" w14:paraId="0FC870A0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It provides a holistic understanding of a resident as an individual, including their history, current interests and fu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ure ambitions. It will detail:</w:t>
            </w:r>
          </w:p>
          <w:p w:rsidRPr="00FF7322" w:rsidR="008A2319" w:rsidP="008A2319" w:rsidRDefault="008A2319" w14:paraId="17955549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The social, emotional and health issues for which a resident requires suppor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6F59C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793D2ED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D0F99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A714D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7B5B1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0724853D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C4766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 has the following qualities:</w:t>
            </w:r>
          </w:p>
          <w:p w:rsidR="008A2319" w:rsidP="008A2319" w:rsidRDefault="008A2319" w14:paraId="6A36EEB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It provides a holistic understanding of a resident as an individual, including their history, current interests and fu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ure ambitions. It will detail:</w:t>
            </w:r>
          </w:p>
          <w:p w:rsidRPr="005F7D2C" w:rsidR="008A2319" w:rsidP="008A2319" w:rsidRDefault="008A2319" w14:paraId="5870D019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he residen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’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s personal values and priorit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s for their car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AEC45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52C2664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9C9AE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94404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17DEE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1A8FFF1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F18195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 has the following qualities:</w:t>
            </w:r>
          </w:p>
          <w:p w:rsidR="008A2319" w:rsidP="008A2319" w:rsidRDefault="008A2319" w14:paraId="7A916144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It provides a holistic understanding of a resident as an individual, including their history, current interests and fu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ure ambitions. It will detail:</w:t>
            </w:r>
          </w:p>
          <w:p w:rsidRPr="005F7D2C" w:rsidR="008A2319" w:rsidP="008A2319" w:rsidRDefault="008A2319" w14:paraId="364D6A29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he resident’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s capabilities as well their nee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2EE75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11E515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32460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5A5A0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E18DA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53BEBF6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139C3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king. This can be achieved by:</w:t>
            </w:r>
          </w:p>
          <w:p w:rsidRPr="00FF7322" w:rsidR="008A2319" w:rsidP="008A2319" w:rsidRDefault="008A2319" w14:paraId="400B6E5D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Inviting residents to take the 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ad in discussing the care plan’</w:t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s contents, wherever possibl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195B4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374D0129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03265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85A7C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277A9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69DFACDD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7C228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king. This can be achieved by: </w:t>
            </w:r>
          </w:p>
          <w:p w:rsidRPr="00FF7322" w:rsidR="008A2319" w:rsidP="008A2319" w:rsidRDefault="008A2319" w14:paraId="4EA95A73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Taking reasonable steps to meet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resident’s </w:t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communication (e.g., plain English, information available in Braille, translators) and sensory need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(e.g., hearing aids, glasses)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1FFD0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DF87A4B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07864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5B7CA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6DD7B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2B80F63D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4F7798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king. This can be achieved by:</w:t>
            </w:r>
          </w:p>
          <w:p w:rsidRPr="00FF7322" w:rsidR="008A2319" w:rsidP="008A2319" w:rsidRDefault="008A2319" w14:paraId="64FDB7FC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Including input from 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portant people in the resident’</w:t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s lif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48822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5920ED4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F4F8F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A3CC7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8CD6A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74FAAE7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D7341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king. This can be achieved by:</w:t>
            </w:r>
          </w:p>
          <w:p w:rsidRPr="00FF7322" w:rsidR="008A2319" w:rsidP="008A2319" w:rsidRDefault="008A2319" w14:paraId="19AF2AF0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Ensuring that residents are aware of all the available options and providing them with the information necessary to make informed decision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00F03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AF860A3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59FF7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4EE67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90522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1EEB8B2C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003F5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king. This can be achieved by:</w:t>
            </w:r>
          </w:p>
          <w:p w:rsidRPr="00FF7322" w:rsidR="008A2319" w:rsidP="008A2319" w:rsidRDefault="008A2319" w14:paraId="42F5D893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Ensuring that with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consent*, family and friends can also be provided with the information necessary to make informed decisions to help them assist the resident in a making a decision.</w:t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br/>
            </w:r>
            <w:r w:rsidRPr="00FF7322">
              <w:rPr>
                <w:rFonts w:ascii="Calibri" w:hAnsi="Calibri" w:eastAsia="Times New Roman" w:cs="Calibri"/>
                <w:color w:val="000000"/>
                <w:lang w:eastAsia="en-GB"/>
              </w:rPr>
              <w:t>* This consent may be delegated to a person gr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nted Lasting Power of Attorney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C8265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180BBDB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2B3A4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0BDFB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5856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72E08950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D46D02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A person-centred care plan engages the resident, and key stakeholders, in decision-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king. This can be achieved by:</w:t>
            </w:r>
          </w:p>
          <w:p w:rsidRPr="00DD4B65" w:rsidR="008A2319" w:rsidP="008A2319" w:rsidRDefault="008A2319" w14:paraId="30AC58B6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Including input from external care providers, professionals and organisations involved in promoting the r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ident’s health and wellbeing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ED411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8A52F52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41503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523E9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DB3B9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5F7D2C" w:rsidTr="7EB0561E" w14:paraId="57013E42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bottom"/>
            <w:hideMark/>
          </w:tcPr>
          <w:p w:rsidRPr="005F7D2C" w:rsidR="005F7D2C" w:rsidP="008A2319" w:rsidRDefault="005F7D2C" w14:paraId="2B00C1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3. What should be contained within a care plan?</w:t>
            </w:r>
          </w:p>
        </w:tc>
      </w:tr>
      <w:tr w:rsidRPr="005F7D2C" w:rsidR="008A2319" w:rsidTr="7EB0561E" w14:paraId="7665973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5BE5D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 plans are likely to include:</w:t>
            </w:r>
          </w:p>
          <w:p w:rsidRPr="00DD4B65" w:rsidR="008A2319" w:rsidP="008A2319" w:rsidRDefault="008A2319" w14:paraId="531C2DF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A recent photograph of the residen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B1CCD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AFAECA4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5501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32F44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753D6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6D47554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26761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e plans are likely to include:</w:t>
            </w:r>
          </w:p>
          <w:p w:rsidR="008A2319" w:rsidP="008A2319" w:rsidRDefault="008A2319" w14:paraId="4313D4F2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Det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ls about the care plan itself:</w:t>
            </w:r>
          </w:p>
          <w:p w:rsidRPr="00DD4B65" w:rsidR="008A2319" w:rsidP="008A2319" w:rsidRDefault="008A2319" w14:paraId="6ADD2E4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A record of when the plan has been created, reviewed, updated and modified and when the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 will next be reviewed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244C5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34D9E39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3BBDE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9446C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10DE6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2CDC15A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49E924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e plans are likely to include:</w:t>
            </w:r>
          </w:p>
          <w:p w:rsidR="008A2319" w:rsidP="008A2319" w:rsidRDefault="008A2319" w14:paraId="325F7F32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Background information about the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history, including details of:</w:t>
            </w:r>
          </w:p>
          <w:p w:rsidRPr="00DD4B65" w:rsidR="008A2319" w:rsidP="008A2319" w:rsidRDefault="008A2319" w14:paraId="149F783C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The resident’s life immediately prior to moving into the care hom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4D44B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F6D8FB5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92ED3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46600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83BE5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049D846E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23695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e plans are likely to include:</w:t>
            </w:r>
          </w:p>
          <w:p w:rsidR="008A2319" w:rsidP="008A2319" w:rsidRDefault="008A2319" w14:paraId="530BC188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Background information about the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history, including details of: </w:t>
            </w:r>
          </w:p>
          <w:p w:rsidRPr="00DD4B65" w:rsidR="008A2319" w:rsidP="008A2319" w:rsidRDefault="008A2319" w14:paraId="050C6E9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The resident's family, culture and religion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8FAD4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9A49CC1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B1E89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D8467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B73CD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22869110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9EE26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e plans are likely to include:</w:t>
            </w:r>
          </w:p>
          <w:p w:rsidR="008A2319" w:rsidP="008A2319" w:rsidRDefault="008A2319" w14:paraId="304DEBCD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Background information about the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history, including details of: </w:t>
            </w:r>
          </w:p>
          <w:p w:rsidRPr="00DD4B65" w:rsidR="008A2319" w:rsidP="008A2319" w:rsidRDefault="008A2319" w14:paraId="385BD91C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Key dates and life events, such as significant holidays, an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versaries, and service honour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6A4E5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F057A00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02640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68BC4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B0D91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3656C5E5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F77CB0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51B3EE68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 hobbies, interests an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aspirations, past and present:</w:t>
            </w:r>
          </w:p>
          <w:p w:rsidRPr="00DD4B65" w:rsidR="008A2319" w:rsidP="008A2319" w:rsidRDefault="008A2319" w14:paraId="7ECDEE15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</w:t>
            </w: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nformation about how to support the resident’s current goal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D33A7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1B9F770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65636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47539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01C3C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349AFF3C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9F2A81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2D27B2F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D4B65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 hobbies, interests an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aspirations, past and present:</w:t>
            </w:r>
          </w:p>
          <w:p w:rsidRPr="00DB4A4C" w:rsidR="008A2319" w:rsidP="008A2319" w:rsidRDefault="008A2319" w14:paraId="670A103D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Information about activities the resident would/would not like to take part in and environments that they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el/do not feel comfortable in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81DD1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B074113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05863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9E63B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09664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492EBB9E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93E6E2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 plans are likely to include:</w:t>
            </w:r>
          </w:p>
          <w:p w:rsidRPr="00DB4A4C" w:rsidR="008A2319" w:rsidP="008A2319" w:rsidRDefault="008A2319" w14:paraId="2B13867C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isks that the resident may face, and steps that can be taken to mitigate them in a person centred way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1B1A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5C5A6EC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AA184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1578C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6B718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4B28119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0E084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re plans are likely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to include:</w:t>
            </w:r>
          </w:p>
          <w:p w:rsidRPr="00DB4A4C" w:rsidR="008A2319" w:rsidP="008A2319" w:rsidRDefault="008A2319" w14:paraId="604F9ADF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forthcoming appointments and details of who will be responsible for arranging transportation and accompanying the resident, these could b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medical or social appointment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B071CC" w:rsidRDefault="008A2319" w14:paraId="68F540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B071CC" w:rsidRDefault="008A2319" w14:paraId="23BEA9ED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B071CC" w:rsidRDefault="008A2319" w14:paraId="6489BF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B071CC" w:rsidRDefault="008A2319" w14:paraId="138CA8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B071CC" w:rsidRDefault="008A2319" w14:paraId="162602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056C7266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B36D7C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6200703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health,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including, but not limited to:</w:t>
            </w:r>
          </w:p>
          <w:p w:rsidRPr="00DB4A4C" w:rsidR="008A2319" w:rsidP="008A2319" w:rsidRDefault="008A2319" w14:paraId="45DDCB0B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Vital sign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8C32F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2FE440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F85AB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60E1C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65567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2A42B5ED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C6D6B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7CBB38CC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health,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including, but not limited to:</w:t>
            </w:r>
          </w:p>
          <w:p w:rsidRPr="00DB4A4C" w:rsidR="008A2319" w:rsidP="008A2319" w:rsidRDefault="008A2319" w14:paraId="357EEEA9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edication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19689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71E733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636E4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2F4E5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819A1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301BFAF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C4A03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1E7B5DF0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health,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including, but not limited to:</w:t>
            </w:r>
          </w:p>
          <w:p w:rsidRPr="00DB4A4C" w:rsidR="008A2319" w:rsidP="008A2319" w:rsidRDefault="008A2319" w14:paraId="7DCF771B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Nutrition a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d hydration nee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B194C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3497E652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26BB7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961D5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946E7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29EC837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C7732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43E81CE9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health,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including, but not limited to:  </w:t>
            </w:r>
          </w:p>
          <w:p w:rsidRPr="005F7D2C" w:rsidR="008A2319" w:rsidP="008A2319" w:rsidRDefault="008A2319" w14:paraId="3AA9E672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History of physical and mental health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2FA68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B767CE2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BA1D2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A22CC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41162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589470A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717B484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2191083D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day-to-day care n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ds and preferences, including:</w:t>
            </w:r>
          </w:p>
          <w:p w:rsidRPr="00DB4A4C" w:rsidR="008A2319" w:rsidP="008A2319" w:rsidRDefault="008A2319" w14:paraId="53F5DF68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The resident's capability to meet their own day-to-day needs and any p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ferences for receiving suppor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A886B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E7FBC7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56F27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4550C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DC2E3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3B47222D" w14:textId="77777777">
        <w:trPr>
          <w:trHeight w:val="946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1B29A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4BD16C3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the resident’s day-to-day care n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ds and preferences, including:</w:t>
            </w:r>
          </w:p>
          <w:p w:rsidRPr="00DB4A4C" w:rsidR="008A2319" w:rsidP="008A2319" w:rsidRDefault="008A2319" w14:paraId="3C3158D7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Details of any specialist equipment that the resident may need, such as adapted cutl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y or hearing and mobility ai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C2A08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38D1D6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7AEEC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CAB98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1449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3</w:t>
            </w:r>
          </w:p>
        </w:tc>
      </w:tr>
      <w:tr w:rsidRPr="005F7D2C" w:rsidR="008A2319" w:rsidTr="7EB0561E" w14:paraId="0F142C03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2F6FD5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486239D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7B51C64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Where the resi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nt would like to be cared for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B3024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0FEB1F1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5FD3C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F01EF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85AD1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575C68B6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3E91B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70D4925F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260045E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Details of religious, spir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ual and/or cultural practice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860D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8C3A0C2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3FB23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47E29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718A4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09B89EA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F2A04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59F022E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6C787E0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Key people to involv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58747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1DB6AE8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9A106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18023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BD6C7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07C54C8F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AAB71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6E2BD0C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21F5E64C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Who the resident would like to be with them in their final moments</w:t>
            </w: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br/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190B0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6CEFB01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D8048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D7103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3A3A3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43D9E3A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716CD9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00DAB45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 </w:t>
            </w:r>
          </w:p>
          <w:p w:rsidRPr="005F7D2C" w:rsidR="008A2319" w:rsidP="008A2319" w:rsidRDefault="008A2319" w14:paraId="614518D6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Palliative medical care and resuscitation preferen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2D6C2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3F192DA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59B9E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2C82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C9B10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1C67F862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8FF5E7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17D83BE0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5D7DB3C6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uneral arrangement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A66A3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EAE4B2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F85BE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8F002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A954A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54AA52C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BB0875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will contain different sections. High quality c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 plans are likely to include:</w:t>
            </w:r>
          </w:p>
          <w:p w:rsidR="008A2319" w:rsidP="008A2319" w:rsidRDefault="008A2319" w14:paraId="1E45EAB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nformation about a resident’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end of life care, including:</w:t>
            </w:r>
          </w:p>
          <w:p w:rsidRPr="00DB4A4C" w:rsidR="008A2319" w:rsidP="008A2319" w:rsidRDefault="008A2319" w14:paraId="7B4AC9A4" w14:textId="77777777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Whether arrangements have been made for organ or body donation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F26A4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877CE8C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73B73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EC146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7B6A3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5F7D2C" w:rsidTr="7EB0561E" w14:paraId="489DAA5C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bottom"/>
            <w:hideMark/>
          </w:tcPr>
          <w:p w:rsidRPr="005F7D2C" w:rsidR="005F7D2C" w:rsidP="008A2319" w:rsidRDefault="005F7D2C" w14:paraId="2536F6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 xml:space="preserve">4. When will a care plan be developed and updated? </w:t>
            </w:r>
          </w:p>
        </w:tc>
      </w:tr>
      <w:tr w:rsidRPr="005F7D2C" w:rsidR="008A2319" w:rsidTr="7EB0561E" w14:paraId="16C7312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639D60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 well-developed care plan will provide an accurate and up-to-date account of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needs and interest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7F15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17464EA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95040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6B8BA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7D022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495FC68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72B5A4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plans should be thought of as 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“living”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document th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t will be continually updated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D6241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D78156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2DB0A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83A65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35EDD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30C297A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DB4A4C" w:rsidR="008A2319" w:rsidP="008A2319" w:rsidRDefault="008A2319" w14:paraId="7A4FFF4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 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care plan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will be developed p</w:t>
            </w: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rior to, or shortly after, a person begins residence at a care hom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A016F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431CFB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5FA90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87409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694AD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2DFE3C55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3440417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here possible, key information about a resident (such as their health conditions and medical needs) should be included in a care plan prior to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heir admission to a care hom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01BAE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104F00D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57A1A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8643D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8A145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38F10862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0D5D51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his information -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hich could be gathered as part of a pre-admission assessment - may be obtained by talking to the resident, their General Practitioners (GP) or social worker and, with the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consent, their family and friend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0061C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580F0B6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9F3A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D86C1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5B2D7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</w:tr>
      <w:tr w:rsidRPr="005F7D2C" w:rsidR="008A2319" w:rsidTr="7EB0561E" w14:paraId="21FA788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11DB58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In the fi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 2-4 weeks following a person’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s arrival at a care home, as staff begin to get to know the resident better, it is often helpful to set as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de time to develop a care plan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6D8D9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80B7A39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B5CC6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1468E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ACF68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8A2319" w:rsidTr="7EB0561E" w14:paraId="6FCAD998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20EF11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 care plan should also be updated in response to significant changes or incidents in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life, such as a fall, the development of new friendships, personal achievements, new hobbies and interests, a change in their h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alth, or a hospital admission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7CBE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29A3D96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2399C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72762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CF6B6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55E3CD0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540A98C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Thereafter, an effective care plan will be routinely updated, possibly in the form of regular and more meaningful and holistic reviews, to ensure the document reflects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current needs and interest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592D3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CC494C5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C8C23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3CDE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524F5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006D0E4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1F3DBD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here possible, and with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permission, family members may contribute to these review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E95A2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D787DB5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27B86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7EE94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6C6B7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330FF04B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72C9EC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o ensure that care plans remain accurate and up-to-date, regular reviews are likely to take place at least every six week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77FC6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BE6451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BF67A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9B30D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510DD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4DB36CDB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05823C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Regular reviews can provide an opportunity to assess the contents of a resident's care plan and discuss whether any changes need 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 be made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0475B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7C94CD3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91C1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9B446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3F734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00B1053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7763E9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ore detailed care plan review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y take place every six month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EFBC2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B5C4B1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EBA95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71422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1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A7EE2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1</w:t>
            </w:r>
          </w:p>
        </w:tc>
      </w:tr>
      <w:tr w:rsidRPr="005F7D2C" w:rsidR="005F7D2C" w:rsidTr="7EB0561E" w14:paraId="1502B252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bottom"/>
            <w:hideMark/>
          </w:tcPr>
          <w:p w:rsidRPr="005F7D2C" w:rsidR="005F7D2C" w:rsidP="008A2319" w:rsidRDefault="005F7D2C" w14:paraId="222232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5.  Who is likely to contribute to a care plan?</w:t>
            </w:r>
          </w:p>
        </w:tc>
      </w:tr>
      <w:tr w:rsidRPr="005F7D2C" w:rsidR="008A2319" w:rsidTr="7EB0561E" w14:paraId="6105330F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237FB1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here possible, residents should be involved in developing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d reviewing their care plan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4C34B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346B790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AFCC3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DDAD0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E7531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5F7D2C" w:rsidR="008A2319" w:rsidTr="7EB0561E" w14:paraId="3BC097A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1F84A4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ere possible, with 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sident’s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agreement, involve their family and friends as they can oft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n provide valuable information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E9E61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D16F52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4C8C7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5A587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A528B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0F94F159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6686F6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Senior care or nursing staff are usually responsible for writing care plans; however, valuable information can also be provided by front line care workers and non-care staff - such as members of the h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usekeeping and catering teams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2A796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23BDE01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DC0B4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4D9F1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82070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43B1DA5D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Pr="005F7D2C" w:rsidR="008A2319" w:rsidP="008A2319" w:rsidRDefault="008A2319" w14:paraId="5FFB9A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External health and care professionals, such as medical consultants, social workers, GPs, and occupational therapists, may contribute to 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ecific parts of the care plan.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26ACE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6734AB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00630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87375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07E2D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5F7D2C" w:rsidTr="7EB0561E" w14:paraId="07A5424D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1912F7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6. Who should have access to a care plan?</w:t>
            </w:r>
          </w:p>
        </w:tc>
      </w:tr>
      <w:tr w:rsidRPr="005F7D2C" w:rsidR="008A2319" w:rsidTr="7EB0561E" w14:paraId="39DDDE3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9ED3FD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</w:t>
            </w: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o be most useful, care plan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ill need to be accessible to:</w:t>
            </w:r>
          </w:p>
          <w:p w:rsidRPr="00DB4A4C" w:rsidR="008A2319" w:rsidP="008A2319" w:rsidRDefault="008A2319" w14:paraId="4DB6F9F7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he residents themselve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FA050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444D3F8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28C11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29803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CDDF3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1</w:t>
            </w:r>
          </w:p>
        </w:tc>
      </w:tr>
      <w:tr w:rsidRPr="005F7D2C" w:rsidR="008A2319" w:rsidTr="7EB0561E" w14:paraId="23DD1977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0FA335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o be most useful, care plan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ill need to be accessible to: </w:t>
            </w:r>
          </w:p>
          <w:p w:rsidRPr="00DB4A4C" w:rsidR="008A2319" w:rsidP="008A2319" w:rsidRDefault="008A2319" w14:paraId="03392514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People who have legal power of attorney for the care home residen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25022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74FC383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A0C2F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08A73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A8824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36A755A0" w14:textId="77777777">
        <w:trPr>
          <w:trHeight w:val="1050"/>
        </w:trPr>
        <w:tc>
          <w:tcPr>
            <w:tcW w:w="2742" w:type="pct"/>
            <w:shd w:val="clear" w:color="auto" w:fill="auto"/>
            <w:tcMar/>
            <w:vAlign w:val="bottom"/>
            <w:hideMark/>
          </w:tcPr>
          <w:p w:rsidR="008A2319" w:rsidP="008A2319" w:rsidRDefault="008A2319" w14:paraId="7426A9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o be most useful, care plan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ill need to be accessible to:</w:t>
            </w:r>
          </w:p>
          <w:p w:rsidRPr="00DB4A4C" w:rsidR="008A2319" w:rsidP="008A2319" w:rsidRDefault="008A2319" w14:paraId="0A518559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embers of a resident’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“circle of care”</w:t>
            </w: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, such as named family and friends, that the resident or their Lasting Power of Attorney has consented to see their care plan/ c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tain sections of the care plan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4756D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57ECA90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D1E6D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35BCB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39BAF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69F2CAF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C8CBC7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o be most useful, care plan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ill need to be accessible to:</w:t>
            </w:r>
          </w:p>
          <w:p w:rsidRPr="00DB4A4C" w:rsidR="008A2319" w:rsidP="008A2319" w:rsidRDefault="008A2319" w14:paraId="4E26AC78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Care home staff,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ncluding bank and agency staff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CB35A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47B210B3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5378E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F5904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50773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2623EADC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261BF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o be most useful, care plan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will need to be accessible to:</w:t>
            </w:r>
          </w:p>
          <w:p w:rsidRPr="00DB4A4C" w:rsidR="008A2319" w:rsidP="008A2319" w:rsidRDefault="008A2319" w14:paraId="1AFE38D3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External health and care professionals, such as soci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l workers, GPs, and pharmacist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5D6BD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3A3AA3C7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6A9DD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D956B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844E5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5F7D2C" w:rsidTr="7EB0561E" w14:paraId="53765543" w14:textId="7777777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tcMar/>
            <w:vAlign w:val="center"/>
            <w:hideMark/>
          </w:tcPr>
          <w:p w:rsidRPr="005F7D2C" w:rsidR="005F7D2C" w:rsidP="008A2319" w:rsidRDefault="005F7D2C" w14:paraId="4AF5D1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7. Future developments in care planning</w:t>
            </w:r>
          </w:p>
        </w:tc>
      </w:tr>
      <w:tr w:rsidRPr="005F7D2C" w:rsidR="008A2319" w:rsidTr="7EB0561E" w14:paraId="4D039C16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7DB1C9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echnology, such as digital care planning software, is playing an increasingly important role in supporting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ning. Digital care plans can:</w:t>
            </w:r>
          </w:p>
          <w:p w:rsidRPr="00DB4A4C" w:rsidR="008A2319" w:rsidP="008A2319" w:rsidRDefault="008A2319" w14:paraId="287EA088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Help to reduce the amoun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of time to complete care plan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CE140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86B801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F1ECB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B7972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D3749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8A2319" w:rsidTr="7EB0561E" w14:paraId="21B82B2F" w14:textId="77777777">
        <w:trPr>
          <w:trHeight w:val="39"/>
        </w:trPr>
        <w:tc>
          <w:tcPr>
            <w:tcW w:w="2742" w:type="pct"/>
            <w:shd w:val="clear" w:color="auto" w:fill="auto"/>
            <w:tcMar/>
            <w:hideMark/>
          </w:tcPr>
          <w:p w:rsidR="008A2319" w:rsidP="008A2319" w:rsidRDefault="008A2319" w14:paraId="1E87C9B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echnology, such as digital care planning software, is playing an increasingly important role in supporting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ning. Digital care plans can:</w:t>
            </w:r>
          </w:p>
          <w:p w:rsidRPr="00DB4A4C" w:rsidR="008A2319" w:rsidP="008A2319" w:rsidRDefault="008A2319" w14:paraId="5A533804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mprove staff engagement in care planning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598E1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51FE6DD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2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3E874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7D369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47B85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29BDC73E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315D81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echnology, such as digital care planning software, is playing an increasingly important role in supporting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nning. Digital care plans can:</w:t>
            </w:r>
          </w:p>
          <w:p w:rsidRPr="00DB4A4C" w:rsidR="008A2319" w:rsidP="008A2319" w:rsidRDefault="008A2319" w14:paraId="6B32FE55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Produce aggregate data which can help the home plan for the f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utur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E53FD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73257F3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164BD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0BFED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E1654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6D17395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709158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Technology, such as digital care planning software, is playing an increasingly important role in supporting care p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nning. Digital care plans can: </w:t>
            </w:r>
          </w:p>
          <w:p w:rsidRPr="00DB4A4C" w:rsidR="008A2319" w:rsidP="008A2319" w:rsidRDefault="008A2319" w14:paraId="130D2B31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Allow information to be securely and quickly shared with relevant stakeholders, such as health and social care professionals and a p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rson’s family and/or frien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B3EC3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31E88B7F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13C4C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1534B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38AC0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7F226F8A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2EFF3C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are plans m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y need to consider:</w:t>
            </w:r>
          </w:p>
          <w:p w:rsidRPr="00DB4A4C" w:rsidR="008A2319" w:rsidP="008A2319" w:rsidRDefault="008A2319" w14:paraId="10BE3DFA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Whether they have sufficient intern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 coverage across their site(s)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D5C56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A6FF6B9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9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458D8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F8694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9027A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</w:tr>
      <w:tr w:rsidRPr="005F7D2C" w:rsidR="008A2319" w:rsidTr="7EB0561E" w14:paraId="39E4C61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71E08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s may need to consider:</w:t>
            </w:r>
          </w:p>
          <w:p w:rsidRPr="00DB4A4C" w:rsidR="008A2319" w:rsidP="008A2319" w:rsidRDefault="008A2319" w14:paraId="063FC552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The associated costs of software licences/updates, devices, network and data s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urity, support and maintenance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78180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1E2D900B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8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4FBC2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5958CD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EDCDB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</w:tr>
      <w:tr w:rsidRPr="005F7D2C" w:rsidR="008A2319" w:rsidTr="7EB0561E" w14:paraId="5973A0DB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188FD0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s may need to consider:</w:t>
            </w:r>
          </w:p>
          <w:p w:rsidRPr="00DB4A4C" w:rsidR="008A2319" w:rsidP="008A2319" w:rsidRDefault="008A2319" w14:paraId="6043380E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If the software selected allows staff to d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velop person-centred care plan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DCA58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6A600E1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97C90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AC44E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7F5BD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</w:tr>
      <w:tr w:rsidRPr="005F7D2C" w:rsidR="008A2319" w:rsidTr="7EB0561E" w14:paraId="0FFFC3D1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43EEC4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s may need to consider:</w:t>
            </w:r>
          </w:p>
          <w:p w:rsidRPr="00DB4A4C" w:rsidR="008A2319" w:rsidP="008A2319" w:rsidRDefault="008A2319" w14:paraId="39FE053D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hether the digital care plan can be made accessible to all the relevant people involved in supporting the resident, while ensuring that only appropriate people will be able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to update the digital care plan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611BBD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9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0049028D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BF387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893E7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7D2F05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</w:tr>
      <w:tr w:rsidRPr="005F7D2C" w:rsidR="008A2319" w:rsidTr="7EB0561E" w14:paraId="74578C15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6207D55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s may need to consider:</w:t>
            </w:r>
          </w:p>
          <w:p w:rsidRPr="00DB4A4C" w:rsidR="008A2319" w:rsidP="008A2319" w:rsidRDefault="008A2319" w14:paraId="6190F93F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The time commitment likely to be associated with transitioning f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om paper to digital care plan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1B6C3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2B648E8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BBD9B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43F413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058FAF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0</w:t>
            </w:r>
          </w:p>
        </w:tc>
      </w:tr>
      <w:tr w:rsidRPr="005F7D2C" w:rsidR="008A2319" w:rsidTr="7EB0561E" w14:paraId="7EC2CB54" w14:textId="77777777">
        <w:trPr>
          <w:trHeight w:val="300"/>
        </w:trPr>
        <w:tc>
          <w:tcPr>
            <w:tcW w:w="2742" w:type="pct"/>
            <w:shd w:val="clear" w:color="auto" w:fill="auto"/>
            <w:noWrap/>
            <w:tcMar/>
            <w:vAlign w:val="bottom"/>
            <w:hideMark/>
          </w:tcPr>
          <w:p w:rsidR="008A2319" w:rsidP="008A2319" w:rsidRDefault="008A2319" w14:paraId="5DA5E83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Care homes that are interested in adopting digital c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re plans may need to consider:</w:t>
            </w:r>
          </w:p>
          <w:p w:rsidRPr="00DB4A4C" w:rsidR="008A2319" w:rsidP="008A2319" w:rsidRDefault="008A2319" w14:paraId="40CA065B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DB4A4C">
              <w:rPr>
                <w:rFonts w:ascii="Calibri" w:hAnsi="Calibri" w:eastAsia="Times New Roman" w:cs="Calibri"/>
                <w:color w:val="000000"/>
                <w:lang w:eastAsia="en-GB"/>
              </w:rPr>
              <w:t>The time commitment likely to be associated with training and supporting staff to use digital care planning packages as well a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meeting ongoing training needs</w:t>
            </w:r>
          </w:p>
        </w:tc>
        <w:tc>
          <w:tcPr>
            <w:tcW w:w="305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162A7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80</w:t>
            </w:r>
          </w:p>
        </w:tc>
        <w:tc>
          <w:tcPr>
            <w:tcW w:w="864" w:type="pct"/>
            <w:shd w:val="clear" w:color="auto" w:fill="auto"/>
            <w:noWrap/>
            <w:tcMar/>
            <w:vAlign w:val="center"/>
            <w:hideMark/>
          </w:tcPr>
          <w:p w:rsidR="008A2319" w:rsidP="008A2319" w:rsidRDefault="008A2319" w14:paraId="60BBF14E" w14:textId="77777777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35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252518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1B2D88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76" w:type="pct"/>
            <w:shd w:val="clear" w:color="auto" w:fill="auto"/>
            <w:noWrap/>
            <w:tcMar/>
            <w:vAlign w:val="center"/>
            <w:hideMark/>
          </w:tcPr>
          <w:p w:rsidRPr="005F7D2C" w:rsidR="008A2319" w:rsidP="008A2319" w:rsidRDefault="008A2319" w14:paraId="3CDCD4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F7D2C">
              <w:rPr>
                <w:rFonts w:ascii="Calibri" w:hAnsi="Calibri" w:eastAsia="Times New Roman" w:cs="Calibri"/>
                <w:color w:val="000000"/>
                <w:lang w:eastAsia="en-GB"/>
              </w:rPr>
              <w:t>1.1</w:t>
            </w:r>
          </w:p>
        </w:tc>
      </w:tr>
    </w:tbl>
    <w:p w:rsidRPr="005F7D2C" w:rsidR="00A73B89" w:rsidP="008A2319" w:rsidRDefault="00A73B89" w14:paraId="11FF5173" w14:textId="77777777">
      <w:pPr>
        <w:spacing w:after="0"/>
      </w:pPr>
    </w:p>
    <w:sectPr w:rsidRPr="005F7D2C" w:rsidR="00A73B89" w:rsidSect="00FF73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152F2"/>
    <w:multiLevelType w:val="multilevel"/>
    <w:tmpl w:val="CFA6B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139A3354"/>
    <w:multiLevelType w:val="multilevel"/>
    <w:tmpl w:val="98BCC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16E157B9"/>
    <w:multiLevelType w:val="hybridMultilevel"/>
    <w:tmpl w:val="DE804EA2"/>
    <w:lvl w:ilvl="0" w:tplc="A4C00074"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AEB50CB"/>
    <w:multiLevelType w:val="multilevel"/>
    <w:tmpl w:val="9FF28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23D00C0B"/>
    <w:multiLevelType w:val="multilevel"/>
    <w:tmpl w:val="664E3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25462AA7"/>
    <w:multiLevelType w:val="hybridMultilevel"/>
    <w:tmpl w:val="0C7A0CDE"/>
    <w:lvl w:ilvl="0" w:tplc="A4C00074"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8BA27E2"/>
    <w:multiLevelType w:val="multilevel"/>
    <w:tmpl w:val="ABD2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2BC02514"/>
    <w:multiLevelType w:val="multilevel"/>
    <w:tmpl w:val="38301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373E0E2D"/>
    <w:multiLevelType w:val="multilevel"/>
    <w:tmpl w:val="E9980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3B1B3807"/>
    <w:multiLevelType w:val="multilevel"/>
    <w:tmpl w:val="53401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3F7A5C3E"/>
    <w:multiLevelType w:val="multilevel"/>
    <w:tmpl w:val="0368E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1" w15:restartNumberingAfterBreak="0">
    <w:nsid w:val="43F258D9"/>
    <w:multiLevelType w:val="multilevel"/>
    <w:tmpl w:val="75CA5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47A015A8"/>
    <w:multiLevelType w:val="multilevel"/>
    <w:tmpl w:val="E3746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4A223BD8"/>
    <w:multiLevelType w:val="multilevel"/>
    <w:tmpl w:val="14D24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4F2176E4"/>
    <w:multiLevelType w:val="multilevel"/>
    <w:tmpl w:val="B504E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567814D3"/>
    <w:multiLevelType w:val="multilevel"/>
    <w:tmpl w:val="33909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6" w15:restartNumberingAfterBreak="0">
    <w:nsid w:val="5E4D69C0"/>
    <w:multiLevelType w:val="multilevel"/>
    <w:tmpl w:val="5AA04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68043086"/>
    <w:multiLevelType w:val="multilevel"/>
    <w:tmpl w:val="64B4E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6D97076A"/>
    <w:multiLevelType w:val="multilevel"/>
    <w:tmpl w:val="5972F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9" w15:restartNumberingAfterBreak="0">
    <w:nsid w:val="71964527"/>
    <w:multiLevelType w:val="multilevel"/>
    <w:tmpl w:val="47588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0" w15:restartNumberingAfterBreak="0">
    <w:nsid w:val="72A90005"/>
    <w:multiLevelType w:val="multilevel"/>
    <w:tmpl w:val="D92C1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1" w15:restartNumberingAfterBreak="0">
    <w:nsid w:val="749C4884"/>
    <w:multiLevelType w:val="multilevel"/>
    <w:tmpl w:val="589EF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2" w15:restartNumberingAfterBreak="0">
    <w:nsid w:val="7699180E"/>
    <w:multiLevelType w:val="multilevel"/>
    <w:tmpl w:val="F0D4B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78760F26"/>
    <w:multiLevelType w:val="multilevel"/>
    <w:tmpl w:val="A6EA0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>
    <w:abstractNumId w:val="16"/>
  </w:num>
  <w:num w:numId="2">
    <w:abstractNumId w:val="0"/>
  </w:num>
  <w:num w:numId="3">
    <w:abstractNumId w:val="18"/>
  </w:num>
  <w:num w:numId="4">
    <w:abstractNumId w:val="6"/>
  </w:num>
  <w:num w:numId="5">
    <w:abstractNumId w:val="17"/>
  </w:num>
  <w:num w:numId="6">
    <w:abstractNumId w:val="3"/>
  </w:num>
  <w:num w:numId="7">
    <w:abstractNumId w:val="15"/>
  </w:num>
  <w:num w:numId="8">
    <w:abstractNumId w:val="9"/>
  </w:num>
  <w:num w:numId="9">
    <w:abstractNumId w:val="23"/>
  </w:num>
  <w:num w:numId="10">
    <w:abstractNumId w:val="21"/>
  </w:num>
  <w:num w:numId="11">
    <w:abstractNumId w:val="14"/>
  </w:num>
  <w:num w:numId="12">
    <w:abstractNumId w:val="19"/>
  </w:num>
  <w:num w:numId="13">
    <w:abstractNumId w:val="8"/>
  </w:num>
  <w:num w:numId="14">
    <w:abstractNumId w:val="1"/>
  </w:num>
  <w:num w:numId="15">
    <w:abstractNumId w:val="7"/>
  </w:num>
  <w:num w:numId="16">
    <w:abstractNumId w:val="13"/>
  </w:num>
  <w:num w:numId="17">
    <w:abstractNumId w:val="11"/>
  </w:num>
  <w:num w:numId="18">
    <w:abstractNumId w:val="12"/>
  </w:num>
  <w:num w:numId="19">
    <w:abstractNumId w:val="10"/>
  </w:num>
  <w:num w:numId="20">
    <w:abstractNumId w:val="4"/>
  </w:num>
  <w:num w:numId="21">
    <w:abstractNumId w:val="20"/>
  </w:num>
  <w:num w:numId="22">
    <w:abstractNumId w:val="22"/>
  </w:num>
  <w:num w:numId="23">
    <w:abstractNumId w:val="2"/>
  </w:num>
  <w:num w:numId="24">
    <w:abstractNumId w:val="5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2C"/>
    <w:rsid w:val="00087A38"/>
    <w:rsid w:val="000F162E"/>
    <w:rsid w:val="002D08A7"/>
    <w:rsid w:val="003E2713"/>
    <w:rsid w:val="005F7D2C"/>
    <w:rsid w:val="007F707C"/>
    <w:rsid w:val="008A2319"/>
    <w:rsid w:val="00A73B89"/>
    <w:rsid w:val="00B071CC"/>
    <w:rsid w:val="00DB4A4C"/>
    <w:rsid w:val="00DD4B65"/>
    <w:rsid w:val="00E81D46"/>
    <w:rsid w:val="00FF7322"/>
    <w:rsid w:val="7EB0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FA26B"/>
  <w15:chartTrackingRefBased/>
  <w15:docId w15:val="{636D9858-B7FB-4DF0-BD6B-D49950BFBE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B4A4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5F7D2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5F7D2C"/>
  </w:style>
  <w:style w:type="character" w:styleId="eop" w:customStyle="1">
    <w:name w:val="eop"/>
    <w:basedOn w:val="DefaultParagraphFont"/>
    <w:rsid w:val="005F7D2C"/>
  </w:style>
  <w:style w:type="paragraph" w:styleId="ListParagraph">
    <w:name w:val="List Paragraph"/>
    <w:basedOn w:val="Normal"/>
    <w:uiPriority w:val="34"/>
    <w:qFormat/>
    <w:rsid w:val="00E81D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62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F1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62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F16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F16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3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4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3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2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7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8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9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7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1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7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0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2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2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6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6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3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1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0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0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5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57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0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4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4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47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1/relationships/people" Target="people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microsoft.com/office/2016/09/relationships/commentsIds" Target="commentsIds.xml" Id="R2856692703114c8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BB012C9D1B24489D49F4F0C2CE25A" ma:contentTypeVersion="18" ma:contentTypeDescription="Create a new document." ma:contentTypeScope="" ma:versionID="a2d330e59650421666c432f55cc24281">
  <xsd:schema xmlns:xsd="http://www.w3.org/2001/XMLSchema" xmlns:xs="http://www.w3.org/2001/XMLSchema" xmlns:p="http://schemas.microsoft.com/office/2006/metadata/properties" xmlns:ns3="0cecb498-8be2-4858-809e-0b68e7aad605" xmlns:ns4="b0532637-0502-487b-9754-da6d5bfa02b5" targetNamespace="http://schemas.microsoft.com/office/2006/metadata/properties" ma:root="true" ma:fieldsID="432ff80fbdaf97e0ac86a6e6a952c801" ns3:_="" ns4:_="">
    <xsd:import namespace="0cecb498-8be2-4858-809e-0b68e7aad605"/>
    <xsd:import namespace="b0532637-0502-487b-9754-da6d5bfa0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cb498-8be2-4858-809e-0b68e7aad6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32637-0502-487b-9754-da6d5bfa0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ecb498-8be2-4858-809e-0b68e7aad605" xsi:nil="true"/>
  </documentManagement>
</p:properties>
</file>

<file path=customXml/itemProps1.xml><?xml version="1.0" encoding="utf-8"?>
<ds:datastoreItem xmlns:ds="http://schemas.openxmlformats.org/officeDocument/2006/customXml" ds:itemID="{17CDDDC5-C0CA-497A-A1F0-F129507801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cb498-8be2-4858-809e-0b68e7aad605"/>
    <ds:schemaRef ds:uri="b0532637-0502-487b-9754-da6d5bfa0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C18AFE-5A08-4401-B581-85F87151E6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790EE9-76F4-4566-BFC5-7813E7DF43EF}">
  <ds:schemaRefs>
    <ds:schemaRef ds:uri="b0532637-0502-487b-9754-da6d5bfa02b5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0cecb498-8be2-4858-809e-0b68e7aad605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nathan Taylor</dc:creator>
  <keywords/>
  <dc:description/>
  <lastModifiedBy>Jonathan Taylor</lastModifiedBy>
  <revision>3</revision>
  <dcterms:created xsi:type="dcterms:W3CDTF">2024-11-08T10:30:00.0000000Z</dcterms:created>
  <dcterms:modified xsi:type="dcterms:W3CDTF">2024-12-11T14:16:08.04125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BB012C9D1B24489D49F4F0C2CE25A</vt:lpwstr>
  </property>
</Properties>
</file>